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29" w:type="dxa"/>
        <w:jc w:val="center"/>
        <w:tblLayout w:type="fixed"/>
        <w:tblLook w:val="04A0" w:firstRow="1" w:lastRow="0" w:firstColumn="1" w:lastColumn="0" w:noHBand="0" w:noVBand="1"/>
      </w:tblPr>
      <w:tblGrid>
        <w:gridCol w:w="1272"/>
        <w:gridCol w:w="6256"/>
        <w:gridCol w:w="1701"/>
      </w:tblGrid>
      <w:tr w:rsidR="004D37BF" w:rsidRPr="00021658" w14:paraId="1BFE3B5E" w14:textId="77777777" w:rsidTr="0068641C">
        <w:trPr>
          <w:trHeight w:val="467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1548C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OLE_LINK1"/>
            <w:r w:rsidRPr="000216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luster ID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54D16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lock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B10BE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D37BF" w:rsidRPr="00021658" w14:paraId="38C3A392" w14:textId="77777777" w:rsidTr="0068641C">
        <w:trPr>
          <w:trHeight w:val="324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83FAC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</w:t>
            </w:r>
          </w:p>
          <w:p w14:paraId="1FEF57A4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3C020439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3468E0CA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3684764E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2BB6EC6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3B954CA4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69A9F795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388BFE53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87EE8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  14-16  20-24  28-31  33-39  48-49  52-52  54-55  57-58  62-65  68-69  7  71-71  73  76  79-80  82-89  91-92  95  10  105-105  110  112  114-117  119  121  125  128-133  136-139  141-142  144-146  149-149  151  160  162-165  167-169  171-181  184-186  190-193  218  225  229-235  237-241  244-245  247-249  254-255  260  262-264  267  271-272  277-278  280-282  284  286  290-292  296-301  303-305  308-309  311  316  318-319  321-322  324-325  327  329-332  334  339-341  343-344  346  348-351  354-359  361  364-369  373  375-384  386 388  390  394-406  410  413-414  416-419  421  423  427-431  435-436  439-439  444  446-448  450-450  453-455  458-460  464-465  468-468  470-470  473-475  477  480-488  492-493  496  498-505  507-514  516  519-521  523-524  526  530  532-535  538-546  548-550  552-555  557  559-5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9726E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F47D263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515ECD25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3CF0F296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2973EC9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7F5053C5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47AAB9F5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7BACD37A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3039E99B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4D37BF" w:rsidRPr="00021658" w14:paraId="0A6A7674" w14:textId="77777777" w:rsidTr="0068641C">
        <w:trPr>
          <w:trHeight w:val="580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6DDB9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2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4D933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-11 28-39 46-46 51-55 75-76 71-73 78-</w:t>
            </w: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0  91</w:t>
            </w:r>
            <w:proofErr w:type="gramEnd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93  110-112  128-134  148-149  160-165  274 490 518-521  552-5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D4EF3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hAnsi="Arial" w:cs="Arial"/>
                <w:bCs/>
                <w:sz w:val="20"/>
                <w:szCs w:val="20"/>
                <w:lang w:val="en-US"/>
              </w:rPr>
              <w:t>1.289345e−08</w:t>
            </w:r>
          </w:p>
        </w:tc>
      </w:tr>
      <w:tr w:rsidR="004D37BF" w:rsidRPr="00021658" w14:paraId="550DBF8C" w14:textId="77777777" w:rsidTr="0068641C">
        <w:trPr>
          <w:trHeight w:val="284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F0021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3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4D079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 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E8DAC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hAnsi="Arial" w:cs="Arial"/>
                <w:bCs/>
                <w:sz w:val="20"/>
                <w:szCs w:val="20"/>
                <w:lang w:val="en-US"/>
              </w:rPr>
              <w:t>6.876507e−09</w:t>
            </w:r>
          </w:p>
        </w:tc>
      </w:tr>
      <w:tr w:rsidR="004D37BF" w:rsidRPr="00021658" w14:paraId="56D1B986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A4351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4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52BA7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7-</w:t>
            </w: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9  439</w:t>
            </w:r>
            <w:proofErr w:type="gramEnd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4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88C78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350044e-09</w:t>
            </w:r>
          </w:p>
        </w:tc>
      </w:tr>
      <w:tr w:rsidR="004D37BF" w:rsidRPr="00021658" w14:paraId="7924AF2B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73307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5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D7C37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9 104-</w:t>
            </w: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5  427</w:t>
            </w:r>
            <w:proofErr w:type="gramEnd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4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340AB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39F5C92E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0F6AA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6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39CEB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7-108 141-146 480-4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7AFF2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4D79858E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3C3A0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7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4A9C4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9-</w:t>
            </w: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2  274</w:t>
            </w:r>
            <w:proofErr w:type="gramEnd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75  284-2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19978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hAnsi="Arial" w:cs="Arial"/>
                <w:bCs/>
                <w:sz w:val="20"/>
                <w:szCs w:val="20"/>
                <w:lang w:val="en-US"/>
              </w:rPr>
              <w:t>4.297817e−10</w:t>
            </w:r>
          </w:p>
        </w:tc>
      </w:tr>
      <w:tr w:rsidR="004D37BF" w:rsidRPr="00021658" w14:paraId="071767E6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5872E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8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FCD72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7-</w:t>
            </w: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3  259</w:t>
            </w:r>
            <w:proofErr w:type="gramEnd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60  450-4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9712B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7E284F0B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99DE6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9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B5500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5-</w:t>
            </w: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9  294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8AFAD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3C26C0DC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D58F9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0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B2B96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  151</w:t>
            </w:r>
            <w:proofErr w:type="gramEnd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52 221  346-351  443-4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3FF52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142677BB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18A1F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1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C84B4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-</w:t>
            </w: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  296</w:t>
            </w:r>
            <w:proofErr w:type="gramEnd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05  409-4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BC522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330D693F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BF443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2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67214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7-</w:t>
            </w: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1  229</w:t>
            </w:r>
            <w:proofErr w:type="gramEnd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41  316-319  3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32489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1478472D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B68AF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3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BD067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4-</w:t>
            </w: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7  452</w:t>
            </w:r>
            <w:proofErr w:type="gramEnd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4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6B630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7EB1DF4B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F4703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4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42ABD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9-193 286-2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856AB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204F8F26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04626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5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FC3B2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  348</w:t>
            </w:r>
            <w:proofErr w:type="gramEnd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35DBB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3F250A4D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371D5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6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2C7BA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7-</w:t>
            </w: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2  470</w:t>
            </w:r>
            <w:proofErr w:type="gramEnd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4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5121F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1E87A8D5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8FA0D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7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D8289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-</w:t>
            </w: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  496</w:t>
            </w:r>
            <w:proofErr w:type="gramEnd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5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5BC5A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3D281ABF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4A8A7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8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6EE21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3-</w:t>
            </w: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5  324</w:t>
            </w:r>
            <w:proofErr w:type="gramEnd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27  464-4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A2B33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74A7A886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6D559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9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38782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3 318-325 329-334 353-359 363-370 435-437 458-461 557-5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24758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6E4D8B81" w14:textId="77777777" w:rsidTr="0068641C">
        <w:trPr>
          <w:trHeight w:val="253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9074D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20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A0119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2 491-4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8D3AE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tr w:rsidR="004D37BF" w:rsidRPr="00021658" w14:paraId="30BB803F" w14:textId="77777777" w:rsidTr="0068641C">
        <w:trPr>
          <w:trHeight w:val="58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DD724" w14:textId="77777777" w:rsidR="004D37BF" w:rsidRPr="00021658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21</w:t>
            </w:r>
          </w:p>
        </w:tc>
        <w:tc>
          <w:tcPr>
            <w:tcW w:w="6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33C8B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3-</w:t>
            </w:r>
            <w:proofErr w:type="gramStart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5  507</w:t>
            </w:r>
            <w:proofErr w:type="gramEnd"/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5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690BD" w14:textId="77777777" w:rsidR="004D37BF" w:rsidRPr="00A65260" w:rsidRDefault="004D37BF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652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3333</w:t>
            </w:r>
          </w:p>
        </w:tc>
      </w:tr>
      <w:bookmarkEnd w:id="0"/>
    </w:tbl>
    <w:p w14:paraId="44DC7395" w14:textId="0582543E" w:rsidR="00A15CEA" w:rsidRDefault="00A15CEA"/>
    <w:p w14:paraId="6BF2AEB0" w14:textId="77777777" w:rsidR="00D31BBD" w:rsidRPr="00021658" w:rsidRDefault="00D31BBD" w:rsidP="00D31B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hAnsi="Arial" w:cs="Arial"/>
          <w:lang w:val="en-US"/>
        </w:rPr>
      </w:pP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7</w:t>
      </w:r>
      <w:r w:rsidRPr="00021658">
        <w:rPr>
          <w:rFonts w:ascii="Arial" w:hAnsi="Arial" w:cs="Arial"/>
          <w:b/>
          <w:lang w:val="en-US"/>
        </w:rPr>
        <w:t xml:space="preserve"> Table.</w:t>
      </w:r>
      <w:r w:rsidRPr="00021658">
        <w:rPr>
          <w:rFonts w:ascii="Arial" w:hAnsi="Arial" w:cs="Arial"/>
          <w:lang w:val="en-US"/>
        </w:rPr>
        <w:t xml:space="preserve"> </w:t>
      </w:r>
      <w:r w:rsidRPr="00021658">
        <w:rPr>
          <w:rFonts w:ascii="Arial" w:hAnsi="Arial" w:cs="Arial"/>
          <w:b/>
          <w:lang w:val="en-US"/>
        </w:rPr>
        <w:t>Clusters of coevolving residues identified by BIS in HCV E1E2 sequences of genotype 2.</w:t>
      </w:r>
      <w:r w:rsidRPr="00021658">
        <w:rPr>
          <w:rFonts w:ascii="Arial" w:hAnsi="Arial" w:cs="Arial"/>
          <w:lang w:val="en-US"/>
        </w:rPr>
        <w:t xml:space="preserve"> Clusters are computed with the BIS analysis method similarly to </w:t>
      </w:r>
      <w:r w:rsidRPr="00044DB3">
        <w:rPr>
          <w:rFonts w:ascii="Arial" w:hAnsi="Arial" w:cs="Arial"/>
          <w:b/>
          <w:lang w:val="en-US"/>
        </w:rPr>
        <w:t>S1 Table</w:t>
      </w:r>
      <w:r w:rsidRPr="00021658">
        <w:rPr>
          <w:rFonts w:ascii="Arial" w:hAnsi="Arial" w:cs="Arial"/>
          <w:lang w:val="en-US"/>
        </w:rPr>
        <w:t xml:space="preserve">. </w:t>
      </w:r>
      <w:r>
        <w:rPr>
          <w:rStyle w:val="s1"/>
          <w:rFonts w:ascii="Arial" w:hAnsi="Arial" w:cs="Arial"/>
          <w:lang w:val="en-US"/>
        </w:rPr>
        <w:t xml:space="preserve">Note that residue positions displayed in </w:t>
      </w:r>
      <w:r w:rsidRPr="00D27D15">
        <w:rPr>
          <w:rStyle w:val="s1"/>
          <w:rFonts w:ascii="Arial" w:hAnsi="Arial" w:cs="Arial"/>
          <w:lang w:val="en-US"/>
        </w:rPr>
        <w:t>this table</w:t>
      </w:r>
      <w:r>
        <w:rPr>
          <w:rStyle w:val="Hyperlink"/>
          <w:rFonts w:ascii="Arial" w:hAnsi="Arial" w:cs="Arial"/>
          <w:lang w:val="en-US"/>
        </w:rPr>
        <w:t xml:space="preserve"> are</w:t>
      </w:r>
      <w:r>
        <w:rPr>
          <w:rStyle w:val="s1"/>
          <w:rFonts w:ascii="Arial" w:hAnsi="Arial" w:cs="Arial"/>
          <w:lang w:val="en-US"/>
        </w:rPr>
        <w:t xml:space="preserve"> specific to the set of patient sequences analyzed. Hence, nucleotide g</w:t>
      </w:r>
      <w:r w:rsidRPr="00021658">
        <w:rPr>
          <w:rFonts w:ascii="Arial" w:hAnsi="Arial" w:cs="Arial"/>
          <w:lang w:val="en-US"/>
        </w:rPr>
        <w:t xml:space="preserve">aps </w:t>
      </w:r>
      <w:r>
        <w:rPr>
          <w:rFonts w:ascii="Arial" w:hAnsi="Arial" w:cs="Arial"/>
          <w:lang w:val="en-US"/>
        </w:rPr>
        <w:t>generated during the analysis of</w:t>
      </w:r>
      <w:r w:rsidRPr="00021658">
        <w:rPr>
          <w:rFonts w:ascii="Arial" w:hAnsi="Arial" w:cs="Arial"/>
          <w:lang w:val="en-US"/>
        </w:rPr>
        <w:t xml:space="preserve"> th</w:t>
      </w:r>
      <w:r>
        <w:rPr>
          <w:rFonts w:ascii="Arial" w:hAnsi="Arial" w:cs="Arial"/>
          <w:lang w:val="en-US"/>
        </w:rPr>
        <w:t>e</w:t>
      </w:r>
      <w:r w:rsidRPr="0002165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atient</w:t>
      </w:r>
      <w:r w:rsidRPr="00021658">
        <w:rPr>
          <w:rFonts w:ascii="Arial" w:hAnsi="Arial" w:cs="Arial"/>
          <w:lang w:val="en-US"/>
        </w:rPr>
        <w:t xml:space="preserve"> sequences </w:t>
      </w:r>
      <w:r>
        <w:rPr>
          <w:rFonts w:ascii="Arial" w:hAnsi="Arial" w:cs="Arial"/>
          <w:lang w:val="en-US"/>
        </w:rPr>
        <w:t>by BIS</w:t>
      </w:r>
      <w:r w:rsidRPr="00021658">
        <w:rPr>
          <w:rFonts w:ascii="Arial" w:hAnsi="Arial" w:cs="Arial"/>
          <w:lang w:val="en-US"/>
        </w:rPr>
        <w:t xml:space="preserve">, as well as gaps between gt1a and gt2 sequences, were taken into account </w:t>
      </w:r>
      <w:r>
        <w:rPr>
          <w:rFonts w:ascii="Arial" w:hAnsi="Arial" w:cs="Arial"/>
          <w:lang w:val="en-US"/>
        </w:rPr>
        <w:t>when</w:t>
      </w:r>
      <w:r w:rsidRPr="00021658">
        <w:rPr>
          <w:rFonts w:ascii="Arial" w:hAnsi="Arial" w:cs="Arial"/>
          <w:lang w:val="en-US"/>
        </w:rPr>
        <w:t xml:space="preserve"> plotting gt</w:t>
      </w:r>
      <w:r>
        <w:rPr>
          <w:rFonts w:ascii="Arial" w:hAnsi="Arial" w:cs="Arial"/>
          <w:lang w:val="en-US"/>
        </w:rPr>
        <w:t>2</w:t>
      </w:r>
      <w:r w:rsidRPr="00021658">
        <w:rPr>
          <w:rFonts w:ascii="Arial" w:hAnsi="Arial" w:cs="Arial"/>
          <w:lang w:val="en-US"/>
        </w:rPr>
        <w:t xml:space="preserve"> clusters into </w:t>
      </w:r>
      <w:r>
        <w:rPr>
          <w:rFonts w:ascii="Arial" w:hAnsi="Arial" w:cs="Arial"/>
          <w:lang w:val="en-US"/>
        </w:rPr>
        <w:t xml:space="preserve">a gt2 reference </w:t>
      </w:r>
      <w:r w:rsidRPr="00021658">
        <w:rPr>
          <w:rFonts w:ascii="Arial" w:hAnsi="Arial" w:cs="Arial"/>
          <w:lang w:val="en-US"/>
        </w:rPr>
        <w:t xml:space="preserve">E1E2 reference </w:t>
      </w:r>
      <w:r>
        <w:rPr>
          <w:rFonts w:ascii="Arial" w:hAnsi="Arial" w:cs="Arial"/>
          <w:lang w:val="en-US"/>
        </w:rPr>
        <w:t>(</w:t>
      </w:r>
      <w:r w:rsidRPr="00044DB3">
        <w:rPr>
          <w:rFonts w:ascii="Arial" w:hAnsi="Arial" w:cs="Arial"/>
          <w:lang w:val="en-US"/>
        </w:rPr>
        <w:t>JFH-1</w:t>
      </w:r>
      <w:r>
        <w:rPr>
          <w:rFonts w:ascii="Arial" w:hAnsi="Arial" w:cs="Arial"/>
          <w:lang w:val="en-US"/>
        </w:rPr>
        <w:t xml:space="preserve">, </w:t>
      </w:r>
      <w:r w:rsidRPr="00044DB3">
        <w:rPr>
          <w:rFonts w:ascii="Arial" w:hAnsi="Arial" w:cs="Arial"/>
          <w:lang w:val="en-US"/>
        </w:rPr>
        <w:t>AB047639</w:t>
      </w:r>
      <w:r>
        <w:rPr>
          <w:rFonts w:ascii="Arial" w:hAnsi="Arial" w:cs="Arial"/>
          <w:lang w:val="en-US"/>
        </w:rPr>
        <w:t>;</w:t>
      </w:r>
      <w:r>
        <w:rPr>
          <w:rFonts w:ascii="Arial" w:hAnsi="Arial" w:cs="Arial"/>
          <w:b/>
          <w:lang w:val="en-US"/>
        </w:rPr>
        <w:t xml:space="preserve"> 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7 </w:t>
      </w:r>
      <w:r w:rsidRPr="00021658">
        <w:rPr>
          <w:rFonts w:ascii="Arial" w:hAnsi="Arial" w:cs="Arial"/>
          <w:b/>
          <w:lang w:val="en-US"/>
        </w:rPr>
        <w:t>Fig</w:t>
      </w:r>
      <w:r w:rsidRPr="00304EEF">
        <w:rPr>
          <w:rFonts w:ascii="Arial" w:hAnsi="Arial" w:cs="Arial"/>
          <w:lang w:val="en-US"/>
        </w:rPr>
        <w:t>)</w:t>
      </w:r>
      <w:r w:rsidRPr="00021658">
        <w:rPr>
          <w:rFonts w:ascii="Arial" w:hAnsi="Arial" w:cs="Arial"/>
          <w:lang w:val="en-US"/>
        </w:rPr>
        <w:t xml:space="preserve"> and into </w:t>
      </w:r>
      <w:r>
        <w:rPr>
          <w:rFonts w:ascii="Arial" w:hAnsi="Arial" w:cs="Arial"/>
          <w:lang w:val="en-US"/>
        </w:rPr>
        <w:t xml:space="preserve">gt1a </w:t>
      </w:r>
      <w:r w:rsidRPr="00021658">
        <w:rPr>
          <w:rFonts w:ascii="Arial" w:hAnsi="Arial" w:cs="Arial"/>
          <w:lang w:val="en-US"/>
        </w:rPr>
        <w:t>E2core structure</w:t>
      </w:r>
      <w:r>
        <w:rPr>
          <w:rFonts w:ascii="Arial" w:hAnsi="Arial" w:cs="Arial"/>
          <w:lang w:val="en-US"/>
        </w:rPr>
        <w:t xml:space="preserve"> (</w:t>
      </w:r>
      <w:r w:rsidRPr="00304EEF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8</w:t>
      </w:r>
      <w:r w:rsidRPr="00304EEF">
        <w:rPr>
          <w:rFonts w:ascii="Arial" w:hAnsi="Arial" w:cs="Arial"/>
          <w:b/>
          <w:lang w:val="en-US"/>
        </w:rPr>
        <w:t xml:space="preserve"> Fig</w:t>
      </w:r>
      <w:r>
        <w:rPr>
          <w:rFonts w:ascii="Arial" w:hAnsi="Arial" w:cs="Arial"/>
          <w:lang w:val="en-US"/>
        </w:rPr>
        <w:t>)</w:t>
      </w:r>
      <w:r w:rsidRPr="00021658">
        <w:rPr>
          <w:rFonts w:ascii="Arial" w:hAnsi="Arial" w:cs="Arial"/>
          <w:lang w:val="en-US"/>
        </w:rPr>
        <w:t xml:space="preserve">. </w:t>
      </w:r>
    </w:p>
    <w:p w14:paraId="73E683CB" w14:textId="77777777" w:rsidR="004D37BF" w:rsidRPr="004D37BF" w:rsidRDefault="004D37BF">
      <w:pPr>
        <w:rPr>
          <w:lang w:val="en-US"/>
        </w:rPr>
      </w:pPr>
      <w:bookmarkStart w:id="1" w:name="_GoBack"/>
      <w:bookmarkEnd w:id="1"/>
    </w:p>
    <w:sectPr w:rsidR="004D37BF" w:rsidRPr="004D3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0E0"/>
    <w:rsid w:val="004A50E0"/>
    <w:rsid w:val="004D37BF"/>
    <w:rsid w:val="00845534"/>
    <w:rsid w:val="00A15CEA"/>
    <w:rsid w:val="00A65260"/>
    <w:rsid w:val="00D31BBD"/>
    <w:rsid w:val="00FE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47BE8"/>
  <w15:chartTrackingRefBased/>
  <w15:docId w15:val="{90E837F8-1DD6-419F-8FFC-995D94B73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37BF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1BBD"/>
    <w:rPr>
      <w:color w:val="0563C1" w:themeColor="hyperlink"/>
      <w:u w:val="single"/>
    </w:rPr>
  </w:style>
  <w:style w:type="character" w:customStyle="1" w:styleId="s1">
    <w:name w:val="s1"/>
    <w:basedOn w:val="DefaultParagraphFont"/>
    <w:rsid w:val="00D31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 Douam</dc:creator>
  <cp:keywords/>
  <dc:description/>
  <cp:lastModifiedBy>flo Douam</cp:lastModifiedBy>
  <cp:revision>4</cp:revision>
  <dcterms:created xsi:type="dcterms:W3CDTF">2018-02-06T00:25:00Z</dcterms:created>
  <dcterms:modified xsi:type="dcterms:W3CDTF">2018-02-08T21:19:00Z</dcterms:modified>
</cp:coreProperties>
</file>